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898"/>
        <w:gridCol w:w="1394"/>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9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84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2-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84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94"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4-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9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9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4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5-6; supplementary T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84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84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39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8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394"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5T08:26:00Z</dcterms:created>
  <dc:creator>pplouffe</dc:creator>
  <dc:description/>
  <cp:keywords/>
  <dc:language>en-US</dc:language>
  <cp:lastModifiedBy>riccardo paggi</cp:lastModifiedBy>
  <cp:lastPrinted>2007-09-19T10:02:00Z</cp:lastPrinted>
  <dcterms:modified xsi:type="dcterms:W3CDTF">2025-07-25T08:2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